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76"/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30"/>
        <w:gridCol w:w="2448"/>
        <w:gridCol w:w="3150"/>
        <w:gridCol w:w="3240"/>
      </w:tblGrid>
      <w:tr w:rsidR="00FC4D7A" w:rsidRPr="001B389E" w:rsidTr="006942C8">
        <w:trPr>
          <w:trHeight w:val="357"/>
        </w:trPr>
        <w:tc>
          <w:tcPr>
            <w:tcW w:w="946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3</w:t>
            </w: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1B389E">
              <w:rPr>
                <w:rFonts w:ascii="Calibri" w:eastAsia="Times New Roman" w:hAnsi="Calibri" w:cs="Times New Roman"/>
              </w:rPr>
              <w:t xml:space="preserve"> 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NMR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 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NMR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emical shifts for HFC polysaccharide recorded in 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O at 40 °C.</w:t>
            </w:r>
          </w:p>
        </w:tc>
      </w:tr>
      <w:tr w:rsidR="00FC4D7A" w:rsidRPr="001B389E" w:rsidTr="006942C8">
        <w:trPr>
          <w:trHeight w:val="597"/>
        </w:trPr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ycosyl residue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1-C6</w:t>
            </w: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1-H6a/H6b</w:t>
            </w:r>
            <w:r w:rsidRPr="001B3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FC4D7A" w:rsidRPr="001B389E" w:rsidTr="006942C8"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2,4)-α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Man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0.94, 77.40, 71.02, 74.76, 74.76, 61.58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11, 4.02, 4.09, 3.91, 3.75, 3.85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3.88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4,6)-α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Man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2.02, 71.59, 71.59, 74.84, 72.23, 69.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5.24, 4.03, 3.95, 3.93, 3.91, 3.94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, 4.17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rPr>
          <w:trHeight w:val="52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→3)-α-</w:t>
            </w:r>
            <w:r w:rsidRPr="001B389E">
              <w:rPr>
                <w:rStyle w:val="sc"/>
                <w:rFonts w:ascii="Times New Roman" w:eastAsia="Times New Roman" w:hAnsi="Times New Roman" w:cs="Times New Roman"/>
                <w:smallCaps/>
                <w:color w:val="333333"/>
                <w:sz w:val="24"/>
                <w:szCs w:val="24"/>
                <w:shd w:val="clear" w:color="auto" w:fill="FFFFFF"/>
              </w:rPr>
              <w:t>l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Fuc4SO3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tblCellSpacing w:w="1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934"/>
            </w:tblGrid>
            <w:tr w:rsidR="00FC4D7A" w:rsidRPr="001B389E" w:rsidTr="006942C8">
              <w:trPr>
                <w:tblCellSpacing w:w="15" w:type="dxa"/>
              </w:trPr>
              <w:tc>
                <w:tcPr>
                  <w:tcW w:w="3864" w:type="dxa"/>
                  <w:shd w:val="clear" w:color="auto" w:fill="FFFFFF"/>
                  <w:vAlign w:val="center"/>
                  <w:hideMark/>
                </w:tcPr>
                <w:p w:rsidR="00FC4D7A" w:rsidRPr="006352D2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100.19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67.07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74.24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74.07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67.18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, 1</w:t>
                  </w:r>
                  <w:r w:rsidRPr="006352D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5.67</w:t>
                  </w:r>
                </w:p>
              </w:tc>
            </w:tr>
          </w:tbl>
          <w:p w:rsidR="00FC4D7A" w:rsidRPr="001B389E" w:rsidRDefault="00FC4D7A" w:rsidP="006942C8">
            <w:pPr>
              <w:spacing w:after="0" w:line="21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5.23, 4.01, 4.12, 4.78, 4.41, </w:t>
            </w:r>
          </w:p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6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2,4)-β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Gal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000" w:type="pct"/>
              <w:tblCellSpacing w:w="1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934"/>
            </w:tblGrid>
            <w:tr w:rsidR="00FC4D7A" w:rsidRPr="001B389E" w:rsidTr="006942C8">
              <w:trPr>
                <w:tblCellSpacing w:w="15" w:type="dxa"/>
              </w:trPr>
              <w:tc>
                <w:tcPr>
                  <w:tcW w:w="3512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102</w:t>
                  </w:r>
                  <w:r w:rsidRPr="007A264C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.59, 79.57, 74.60, 78.61, 75.55, 61.38</w:t>
                  </w:r>
                </w:p>
              </w:tc>
            </w:tr>
          </w:tbl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92" w:type="dxa"/>
              <w:tblCellSpacing w:w="1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439"/>
              <w:gridCol w:w="463"/>
              <w:gridCol w:w="425"/>
              <w:gridCol w:w="425"/>
              <w:gridCol w:w="425"/>
              <w:gridCol w:w="425"/>
              <w:gridCol w:w="890"/>
            </w:tblGrid>
            <w:tr w:rsidR="00FC4D7A" w:rsidRPr="001B389E" w:rsidTr="006942C8">
              <w:trPr>
                <w:tblCellSpacing w:w="15" w:type="dxa"/>
              </w:trPr>
              <w:tc>
                <w:tcPr>
                  <w:tcW w:w="394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433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395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395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395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395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  <w:tc>
                <w:tcPr>
                  <w:tcW w:w="845" w:type="dxa"/>
                  <w:shd w:val="clear" w:color="auto" w:fill="FFFFFF"/>
                  <w:vAlign w:val="center"/>
                  <w:hideMark/>
                </w:tcPr>
                <w:p w:rsidR="00FC4D7A" w:rsidRPr="007A264C" w:rsidRDefault="00FC4D7A" w:rsidP="006942C8">
                  <w:pPr>
                    <w:framePr w:hSpace="180" w:wrap="around" w:vAnchor="text" w:hAnchor="margin" w:y="176"/>
                    <w:spacing w:after="0" w:line="210" w:lineRule="atLeast"/>
                    <w:jc w:val="righ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</w:p>
              </w:tc>
            </w:tr>
          </w:tbl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62, 3.75, 3.98, 4.18, 3.73, 3.77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 3.84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4)-β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Gal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5.17, 74.22,  72.92, 78.63, 75.42, 61.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54, 3.64, 3.72, 4.10, 3.67, 3.66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3.80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2,4)-β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Glc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1.82, 81.14, 75.03, 79.41, 75.47, 61.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64, 3.65, 3.89, 3.70, 3.59, 3.73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3.88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→4)-β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Glc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(1→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3.60, 73.67, 75.03, 79.66, 75.82, 61.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55, 3.40, 3.68, 3.67, 3.65, 3.94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4.03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→4)-β-</w:t>
            </w:r>
            <w:r w:rsidRPr="001B38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GlcNAc</w:t>
            </w:r>
            <w:r w:rsidRPr="001B38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tbl>
            <w:tblPr>
              <w:tblW w:w="5000" w:type="pct"/>
              <w:tblCellSpacing w:w="1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934"/>
            </w:tblGrid>
            <w:tr w:rsidR="00FC4D7A" w:rsidRPr="001B389E" w:rsidTr="006942C8">
              <w:trPr>
                <w:tblCellSpacing w:w="15" w:type="dxa"/>
              </w:trPr>
              <w:tc>
                <w:tcPr>
                  <w:tcW w:w="3962" w:type="dxa"/>
                  <w:shd w:val="clear" w:color="auto" w:fill="FFFFFF"/>
                  <w:vAlign w:val="center"/>
                  <w:hideMark/>
                </w:tcPr>
                <w:p w:rsidR="00FC4D7A" w:rsidRPr="001B389E" w:rsidRDefault="00FC4D7A" w:rsidP="006942C8">
                  <w:pPr>
                    <w:framePr w:hSpace="180" w:wrap="around" w:vAnchor="text" w:hAnchor="margin" w:y="176"/>
                    <w:spacing w:line="210" w:lineRule="atLeast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</w:pPr>
                  <w:r w:rsidRPr="001B389E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95.75, 57.39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1B389E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73.28</w:t>
                  </w:r>
                  <w: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 xml:space="preserve">, </w:t>
                  </w:r>
                  <w:r w:rsidRPr="001B389E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</w:rPr>
                    <w:t>79.87, 75.69, 61.25</w:t>
                  </w:r>
                </w:p>
              </w:tc>
            </w:tr>
          </w:tbl>
          <w:p w:rsidR="00FC4D7A" w:rsidRPr="001B389E" w:rsidRDefault="00FC4D7A" w:rsidP="006942C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68, 3.70, 3.73, 3.70, 3.61, 3.84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a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3.98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</w:rPr>
              <w:t>b</w:t>
            </w:r>
          </w:p>
        </w:tc>
      </w:tr>
      <w:tr w:rsidR="00FC4D7A" w:rsidRPr="001B389E" w:rsidTr="006942C8">
        <w:tc>
          <w:tcPr>
            <w:tcW w:w="946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a,b</w:t>
            </w:r>
            <w:r w:rsidRPr="001B389E">
              <w:rPr>
                <w:rFonts w:ascii="Times New Roman" w:eastAsia="Times New Roman" w:hAnsi="Times New Roman" w:cs="Times New Roman"/>
                <w:color w:val="333333"/>
              </w:rPr>
              <w:t>Interchangeable</w:t>
            </w:r>
            <w:proofErr w:type="spellEnd"/>
          </w:p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gramStart"/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c</w:t>
            </w:r>
            <w:proofErr w:type="gramEnd"/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 xml:space="preserve"> </w:t>
            </w:r>
            <w:r w:rsidRPr="001B389E">
              <w:rPr>
                <w:rFonts w:ascii="Times New Roman" w:eastAsia="Times New Roman" w:hAnsi="Times New Roman" w:cs="Times New Roman"/>
                <w:color w:val="333333"/>
              </w:rPr>
              <w:t xml:space="preserve">Values of the 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1</w:t>
            </w:r>
            <w:r w:rsidRPr="001B389E">
              <w:rPr>
                <w:rFonts w:ascii="Times New Roman" w:eastAsia="Times New Roman" w:hAnsi="Times New Roman" w:cs="Times New Roman"/>
                <w:color w:val="333333"/>
              </w:rPr>
              <w:t>H chemical shifts were recorded with respect to the HOD signal fixed at δ 4.73 at 40 °C.</w:t>
            </w:r>
          </w:p>
          <w:p w:rsidR="00FC4D7A" w:rsidRPr="001B389E" w:rsidRDefault="00FC4D7A" w:rsidP="0069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d</w:t>
            </w:r>
            <w:r w:rsidRPr="001B389E">
              <w:rPr>
                <w:rFonts w:ascii="Times New Roman" w:eastAsia="Times New Roman" w:hAnsi="Times New Roman" w:cs="Times New Roman"/>
                <w:color w:val="333333"/>
              </w:rPr>
              <w:t xml:space="preserve"> Values of the </w:t>
            </w:r>
            <w:r w:rsidRPr="001B389E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13</w:t>
            </w:r>
            <w:r w:rsidRPr="001B389E">
              <w:rPr>
                <w:rFonts w:ascii="Times New Roman" w:eastAsia="Times New Roman" w:hAnsi="Times New Roman" w:cs="Times New Roman"/>
                <w:color w:val="333333"/>
              </w:rPr>
              <w:t>C chemical shifts were recorded with reference to acetone as the internal standard and fixed at  δ 31.05 at 40 °C .</w:t>
            </w:r>
          </w:p>
        </w:tc>
      </w:tr>
    </w:tbl>
    <w:p w:rsidR="008A7DD5" w:rsidRDefault="008A7DD5"/>
    <w:sectPr w:rsidR="008A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C4D7A"/>
    <w:rsid w:val="008A7DD5"/>
    <w:rsid w:val="00FC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FC4D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>Home</Company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2</cp:revision>
  <dcterms:created xsi:type="dcterms:W3CDTF">2014-05-03T10:59:00Z</dcterms:created>
  <dcterms:modified xsi:type="dcterms:W3CDTF">2014-05-03T10:59:00Z</dcterms:modified>
</cp:coreProperties>
</file>